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F2B24F" w14:textId="058B15D6" w:rsidR="00CA4A7C" w:rsidRPr="00AA17CA" w:rsidRDefault="00CC757E" w:rsidP="00842972">
      <w:pPr>
        <w:spacing w:line="320" w:lineRule="exact"/>
        <w:rPr>
          <w:rFonts w:ascii="Times New Roman" w:hAnsi="Times New Roman" w:cs="Times New Roman"/>
          <w:sz w:val="20"/>
          <w:szCs w:val="20"/>
        </w:rPr>
      </w:pPr>
      <w:r w:rsidRPr="00AA17CA">
        <w:rPr>
          <w:rFonts w:ascii="Times New Roman" w:hAnsi="Times New Roman" w:cs="Times New Roman"/>
          <w:b/>
          <w:sz w:val="20"/>
          <w:szCs w:val="20"/>
        </w:rPr>
        <w:t>Supplemental</w:t>
      </w:r>
      <w:r w:rsidR="00E42D69" w:rsidRPr="00AA17CA">
        <w:rPr>
          <w:rFonts w:ascii="Times New Roman" w:hAnsi="Times New Roman" w:cs="Times New Roman"/>
          <w:b/>
          <w:sz w:val="20"/>
          <w:szCs w:val="20"/>
        </w:rPr>
        <w:t xml:space="preserve"> Data</w:t>
      </w:r>
      <w:r w:rsidR="00C8642B" w:rsidRPr="00AA17C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42D69" w:rsidRPr="00AA17CA">
        <w:rPr>
          <w:rFonts w:ascii="Times New Roman" w:hAnsi="Times New Roman" w:cs="Times New Roman"/>
          <w:b/>
          <w:sz w:val="20"/>
          <w:szCs w:val="20"/>
        </w:rPr>
        <w:t>S</w:t>
      </w:r>
      <w:r w:rsidR="00452840">
        <w:rPr>
          <w:rFonts w:ascii="Times New Roman" w:hAnsi="Times New Roman" w:cs="Times New Roman"/>
          <w:b/>
          <w:sz w:val="20"/>
          <w:szCs w:val="20"/>
        </w:rPr>
        <w:t>1</w:t>
      </w:r>
      <w:bookmarkStart w:id="0" w:name="_GoBack"/>
      <w:bookmarkEnd w:id="0"/>
      <w:r w:rsidR="00C21764" w:rsidRPr="00AA17C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CA4A7C" w:rsidRPr="00AA17CA">
        <w:rPr>
          <w:rFonts w:ascii="Times New Roman" w:hAnsi="Times New Roman" w:cs="Times New Roman"/>
          <w:sz w:val="20"/>
          <w:szCs w:val="20"/>
        </w:rPr>
        <w:t xml:space="preserve">Raw data </w:t>
      </w:r>
      <w:r w:rsidR="00475698" w:rsidRPr="00AA17CA">
        <w:rPr>
          <w:rFonts w:ascii="Times New Roman" w:hAnsi="Times New Roman" w:cs="Times New Roman"/>
          <w:sz w:val="20"/>
          <w:szCs w:val="20"/>
        </w:rPr>
        <w:t>of population of</w:t>
      </w:r>
      <w:r w:rsidR="002D024A" w:rsidRPr="00AA17CA">
        <w:rPr>
          <w:rFonts w:ascii="Times New Roman" w:hAnsi="Times New Roman" w:cs="Times New Roman"/>
          <w:sz w:val="20"/>
          <w:szCs w:val="20"/>
        </w:rPr>
        <w:t xml:space="preserve"> each genetic variant in</w:t>
      </w:r>
      <w:r w:rsidR="00C8642B" w:rsidRPr="00AA17CA">
        <w:rPr>
          <w:rFonts w:ascii="Times New Roman" w:hAnsi="Times New Roman" w:cs="Times New Roman"/>
          <w:sz w:val="20"/>
          <w:szCs w:val="20"/>
        </w:rPr>
        <w:t xml:space="preserve"> the</w:t>
      </w:r>
      <w:r w:rsidR="00CA4A7C" w:rsidRPr="00AA17CA">
        <w:rPr>
          <w:rFonts w:ascii="Times New Roman" w:hAnsi="Times New Roman" w:cs="Times New Roman"/>
          <w:sz w:val="20"/>
          <w:szCs w:val="20"/>
        </w:rPr>
        <w:t xml:space="preserve"> meta-analysi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080"/>
        <w:gridCol w:w="1484"/>
        <w:gridCol w:w="888"/>
        <w:gridCol w:w="768"/>
        <w:gridCol w:w="958"/>
        <w:gridCol w:w="760"/>
        <w:gridCol w:w="900"/>
        <w:gridCol w:w="902"/>
      </w:tblGrid>
      <w:tr w:rsidR="00D854E9" w:rsidRPr="00064C64" w14:paraId="783178E5" w14:textId="77777777" w:rsidTr="00852999">
        <w:trPr>
          <w:trHeight w:val="320"/>
        </w:trPr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804DEA" w14:textId="63D8F899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39DAA3" w14:textId="15C5F959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134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80BC48" w14:textId="284D8CBC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131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1AE6FD" w14:textId="27EE535D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</w:tr>
      <w:tr w:rsidR="00D854E9" w:rsidRPr="00064C64" w14:paraId="131FD6C7" w14:textId="77777777" w:rsidTr="00852999">
        <w:trPr>
          <w:trHeight w:val="320"/>
        </w:trPr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E89650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LEP G2548A(rs7799039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DB6FF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62A4E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5D13C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CC7550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10B60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24AFAB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740DA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 w:rsidR="00D854E9" w:rsidRPr="00064C64" w14:paraId="5CE5FD45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F578D" w14:textId="276701BE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Ribeiro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E8C1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166B0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D2C0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FDED0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6018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58C2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FAF61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D854E9" w:rsidRPr="00064C64" w14:paraId="114357A4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22EE2" w14:textId="35BA9471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Moor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D86B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6FD90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A75A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03034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5B9F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D282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B3D90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6</w:t>
            </w:r>
          </w:p>
        </w:tc>
      </w:tr>
      <w:tr w:rsidR="00D854E9" w:rsidRPr="00064C64" w14:paraId="1DB666E0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85E892" w14:textId="51DD724A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Ribeiro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381982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375C5B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DED78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FEAF3B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8282D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E38C1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8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830BFA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</w:tr>
      <w:tr w:rsidR="00D854E9" w:rsidRPr="00064C64" w14:paraId="0A295A5A" w14:textId="77777777" w:rsidTr="00852999">
        <w:trPr>
          <w:trHeight w:val="320"/>
        </w:trPr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CC638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LEP A19G(rs2167270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14166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AC42C2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8A086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716867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75CC2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25399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1E94B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 w:rsidR="00D854E9" w:rsidRPr="00064C64" w14:paraId="3D06A764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BF114" w14:textId="37766669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Moor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C89E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3EDB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43EA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58872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70D9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121E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FC3F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</w:tr>
      <w:tr w:rsidR="00D854E9" w:rsidRPr="00064C64" w14:paraId="6A668901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508523" w14:textId="5443A8B4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Wang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107971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0FA2D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E6F431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32BD5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5B802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4FF33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3274C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</w:tr>
      <w:tr w:rsidR="00D854E9" w:rsidRPr="00064C64" w14:paraId="21A993C9" w14:textId="77777777" w:rsidTr="00852999">
        <w:trPr>
          <w:trHeight w:val="320"/>
        </w:trPr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6A31F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LEP rs1349419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0BDD25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2FBD6A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8277C7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39F930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17C3C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BF89A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11BBD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 w:rsidR="00D854E9" w:rsidRPr="00064C64" w14:paraId="2BCCDC1E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974FD4" w14:textId="726529E4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Moore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DE2845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BBB801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8EFB02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404887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D3EE4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686C4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10091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</w:tr>
      <w:tr w:rsidR="00D854E9" w:rsidRPr="00064C64" w14:paraId="3528EB37" w14:textId="77777777" w:rsidTr="00852999">
        <w:trPr>
          <w:trHeight w:val="320"/>
        </w:trPr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65ACC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LEP rs12535708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A32A5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9BF45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FA8CCB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F82EF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C4B73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B5B31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A53C3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 w:rsidR="00D854E9" w:rsidRPr="00064C64" w14:paraId="745DE49F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D478B0" w14:textId="544FB57A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Moore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2704BA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ED391A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B452A4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D34042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57F44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443034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F9E2A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</w:tr>
      <w:tr w:rsidR="00D854E9" w:rsidRPr="00064C64" w14:paraId="52676F58" w14:textId="77777777" w:rsidTr="00852999">
        <w:trPr>
          <w:trHeight w:val="320"/>
        </w:trPr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28EAB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LEP rs12535747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C2071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96BA3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71FCE4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FF5972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6B30D7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3D6E80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C5041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 w:rsidR="00D854E9" w:rsidRPr="00064C64" w14:paraId="76310783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275AA2" w14:textId="55564533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Moore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CCE69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B83F9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6BADC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F5F6F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B063F7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F7C38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163412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</w:tr>
      <w:tr w:rsidR="00D854E9" w:rsidRPr="00064C64" w14:paraId="7EC34508" w14:textId="77777777" w:rsidTr="00852999">
        <w:trPr>
          <w:trHeight w:val="320"/>
        </w:trPr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B7B47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LEP rs791620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93365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994E4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5DA28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303A75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CDBD8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EC886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38F51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 w:rsidR="00D854E9" w:rsidRPr="00064C64" w14:paraId="04CA2BEA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3C33ED" w14:textId="69A9944F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Moore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A0D3DB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EC3A5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29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872E3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05C60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8B0DC1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9B7DE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39EA20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854E9" w:rsidRPr="00064C64" w14:paraId="7EF352B1" w14:textId="77777777" w:rsidTr="00852999">
        <w:trPr>
          <w:trHeight w:val="320"/>
        </w:trPr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F2EA69" w14:textId="72FFCAD2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LEP D7S1875(Microsatellite)</w:t>
            </w:r>
            <w:r w:rsidR="00EC6594" w:rsidRPr="00EC659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1770C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4F13D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B998E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2C397B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L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36EB8A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F6BE4A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EED65A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L</w:t>
            </w:r>
          </w:p>
        </w:tc>
      </w:tr>
      <w:tr w:rsidR="00D854E9" w:rsidRPr="00064C64" w14:paraId="556950CE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B84497" w14:textId="746A0B32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Gade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2C2B1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7E3A8B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98C5E1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EC2B5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3E0FD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F31B2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66664A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D854E9" w:rsidRPr="00064C64" w14:paraId="62BD03DE" w14:textId="77777777" w:rsidTr="00852999">
        <w:trPr>
          <w:trHeight w:val="320"/>
        </w:trPr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310C37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LEPR K109R(rs1137100) 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AE585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7F206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0BB8E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C0944A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4F5BB2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7D6FB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3488B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</w:tr>
      <w:tr w:rsidR="00D854E9" w:rsidRPr="00064C64" w14:paraId="5300E97B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A38A3" w14:textId="6CBA8405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Kote-Jarai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B88A7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6346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6178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29A3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AD6B2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B52E4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7C1C7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D854E9" w:rsidRPr="00064C64" w14:paraId="4C83D6F1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9EC3F" w14:textId="4A67B405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Moor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9218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8F0F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03BC5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1D5D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9027B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0FC62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F01F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</w:tr>
      <w:tr w:rsidR="00D854E9" w:rsidRPr="00064C64" w14:paraId="2B60E8E6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D9C81E" w14:textId="0771F591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Ribeiro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DF2EAB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0E350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16393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9EF3B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4FF39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41C4D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0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2A7C00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</w:tr>
      <w:tr w:rsidR="00D854E9" w:rsidRPr="00064C64" w14:paraId="3A671F65" w14:textId="77777777" w:rsidTr="00852999">
        <w:trPr>
          <w:trHeight w:val="320"/>
        </w:trPr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C1188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LEPR Q223R(rs1137101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D7C1D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338502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8270E5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31F2D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D4B7A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969D25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176A9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</w:tr>
      <w:tr w:rsidR="00D854E9" w:rsidRPr="00064C64" w14:paraId="65D6940E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C4587" w14:textId="5879B26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Kote-Jarai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40BB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2EDE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DC97A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73241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A001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3421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C0364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</w:tr>
      <w:tr w:rsidR="00D854E9" w:rsidRPr="00064C64" w14:paraId="13560D92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FAC921" w14:textId="4FBDF162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Ribeiro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02F457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64A97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C5F772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B2B99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2EF2F2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2B036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2E904A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</w:tr>
      <w:tr w:rsidR="00D854E9" w:rsidRPr="00064C64" w14:paraId="02577F16" w14:textId="77777777" w:rsidTr="00852999">
        <w:trPr>
          <w:trHeight w:val="320"/>
        </w:trPr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A74BCA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LEPR rs1887285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1347D2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B7090B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E2EF52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03EE3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D63E8A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29E821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BB3C70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</w:tr>
      <w:tr w:rsidR="00D854E9" w:rsidRPr="00064C64" w14:paraId="28D8A95F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B30E4F" w14:textId="6955F925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Moore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38EA0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78078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8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C4D9C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E348B7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238CC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0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DD7A27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A3F060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D854E9" w:rsidRPr="00064C64" w14:paraId="21EC8B13" w14:textId="77777777" w:rsidTr="00852999">
        <w:trPr>
          <w:trHeight w:val="320"/>
        </w:trPr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5DB2B2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LEPR rs7883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9D39A5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B946D5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DF35B0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1B98C0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A2252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79365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279A21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 w:rsidR="00D854E9" w:rsidRPr="00064C64" w14:paraId="608F0D8C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A00EFA" w14:textId="7B6F0536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Moore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6B53B4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76F3C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3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73463B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5A019A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26D1D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4DB912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C19A57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854E9" w:rsidRPr="00064C64" w14:paraId="1ECD2184" w14:textId="77777777" w:rsidTr="00852999">
        <w:trPr>
          <w:trHeight w:val="320"/>
        </w:trPr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158F2A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LEPR rs7602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223061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A69EE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2BD1F4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2227A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248790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71A0B7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2F5AA1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 w:rsidR="00D854E9" w:rsidRPr="00064C64" w14:paraId="0F233A34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8B8E29" w14:textId="1DA6912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Moore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D98022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15458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68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19608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99DB82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377E2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EF3DE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27FA9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D854E9" w:rsidRPr="00064C64" w14:paraId="16D7042A" w14:textId="77777777" w:rsidTr="00852999">
        <w:trPr>
          <w:trHeight w:val="320"/>
        </w:trPr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51D52A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K656N(rs8179183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6B9561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4EA45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04AD3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C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754B8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ED93C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4C580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C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D9A044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</w:tr>
      <w:tr w:rsidR="00D854E9" w:rsidRPr="00064C64" w14:paraId="5209BC2C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C789A9" w14:textId="7DDD4A9D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Ribeiro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F90064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91010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8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E1376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16ECF7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84241B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69DEB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933567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 w:rsidR="00D854E9" w:rsidRPr="00064C64" w14:paraId="5196C74E" w14:textId="77777777" w:rsidTr="00852999">
        <w:trPr>
          <w:trHeight w:val="320"/>
        </w:trPr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4B9D2D" w14:textId="299EE8D3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LEPR Exon-3(Microsatellite)</w:t>
            </w:r>
            <w:r w:rsidR="00EC6594" w:rsidRPr="00EC659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D9A54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A7A47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5D17E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6B25B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L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588AC7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S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D0ADF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L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AF9781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L</w:t>
            </w:r>
          </w:p>
        </w:tc>
      </w:tr>
      <w:tr w:rsidR="00D854E9" w:rsidRPr="00064C64" w14:paraId="2B393CB3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68CC30" w14:textId="3BFE679F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Gad</w:t>
            </w:r>
            <w:r w:rsidR="00D803A4"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6E008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17835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15F53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6D5F0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9FEAB2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FBAF3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7EABA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D854E9" w:rsidRPr="00064C64" w14:paraId="006FA7B7" w14:textId="77777777" w:rsidTr="00852999">
        <w:trPr>
          <w:trHeight w:val="320"/>
        </w:trPr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C6160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ADIPOQ rs266729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474F3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B636C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5FAB81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G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437DC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27B5F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7C04E5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G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D481F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</w:tr>
      <w:tr w:rsidR="00D854E9" w:rsidRPr="00064C64" w14:paraId="4E5716CA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1D419" w14:textId="1782C7D1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Beebe-Dimmer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29AE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D4A5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A9F5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F8001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4B18A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BDA24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C7D34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D854E9" w:rsidRPr="00064C64" w14:paraId="6A0F43F1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232CC" w14:textId="0F3867C8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Kaklamani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3C02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EB44A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74FD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F374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9ABCA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0524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23FB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</w:tr>
      <w:tr w:rsidR="00D854E9" w:rsidRPr="00064C64" w14:paraId="6CB61F18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E6C49" w14:textId="01F228BF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Dhillon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D106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AF7C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FE474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C36A4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9A9A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7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DA20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D3817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</w:tr>
      <w:tr w:rsidR="00D854E9" w:rsidRPr="00064C64" w14:paraId="1C06BE72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3C00D" w14:textId="4211C6A2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Gu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B6E97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E75B7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6C5AB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A294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355F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52065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8A9B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</w:tr>
      <w:tr w:rsidR="00D854E9" w:rsidRPr="00064C64" w14:paraId="715F3854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C4ECB6" w14:textId="3EFE04E1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Nitta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B9DF0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ADF25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3816C1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CDC7B4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929F3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F2F2C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595295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D854E9" w:rsidRPr="00064C64" w14:paraId="5304DA92" w14:textId="77777777" w:rsidTr="00852999">
        <w:trPr>
          <w:trHeight w:val="320"/>
        </w:trPr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AA136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ADIPOQ rs2241766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B73FD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190AB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BE33F4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DBE711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6483E2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24456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8835A5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</w:tr>
      <w:tr w:rsidR="00D854E9" w:rsidRPr="00064C64" w14:paraId="6B3BA7EB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1EBAD" w14:textId="3803760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  Moor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B477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2086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4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A607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49745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892A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F91D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A0E1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854E9" w:rsidRPr="00064C64" w14:paraId="6BA83927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5C14E" w14:textId="77D3CB59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Beebe-Dimmer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5AC91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A31B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1D07B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7F5D2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601A2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94977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43B1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854E9" w:rsidRPr="00064C64" w14:paraId="413EF14B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588CD" w14:textId="132D0940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Kaklamani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DEF3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F33E1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5EE05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900E5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D56F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E313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33C5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 w:rsidR="00D854E9" w:rsidRPr="00064C64" w14:paraId="1C050EF3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BB9879" w14:textId="41C88FBA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Nitta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D525B7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14831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F6109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E7B877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87B5BB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5395E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AAD05A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D854E9" w:rsidRPr="00064C64" w14:paraId="088BCD7B" w14:textId="77777777" w:rsidTr="00852999">
        <w:trPr>
          <w:trHeight w:val="320"/>
        </w:trPr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1D582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ADIPOQ rs1501299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CCB02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8FBBE4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27D1F2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T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AE32F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11FE70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5AF80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T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EA59F2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</w:tr>
      <w:tr w:rsidR="00D854E9" w:rsidRPr="00064C64" w14:paraId="76238900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69C6E" w14:textId="0E62E8EE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Wang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C235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5AD4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57ECB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E1134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870DB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E557B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213F2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</w:tr>
      <w:tr w:rsidR="00D854E9" w:rsidRPr="00064C64" w14:paraId="4968A4D0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BC9D9" w14:textId="038EB97F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Beebe-Dimmer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B659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64BC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68C14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8B33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8EA57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2E405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27A8B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</w:tr>
      <w:tr w:rsidR="00D854E9" w:rsidRPr="00064C64" w14:paraId="7893A08C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879B20" w14:textId="156EF81C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Kaklamani 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56F31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B98D3A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6BE74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94565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D4A63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F9691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427545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</w:tr>
      <w:tr w:rsidR="00D854E9" w:rsidRPr="00064C64" w14:paraId="78DC28AC" w14:textId="77777777" w:rsidTr="00852999">
        <w:trPr>
          <w:trHeight w:val="320"/>
        </w:trPr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8F51B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ADIPOQ rs182052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3F6CF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4521F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35DF5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C522A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83F9E4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163FA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958AE5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</w:tr>
      <w:tr w:rsidR="00D854E9" w:rsidRPr="00064C64" w14:paraId="4ED78298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1573B" w14:textId="56A0D1BF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Moor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C38F2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14C77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F660B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AA01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C9B2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A380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48292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</w:t>
            </w:r>
          </w:p>
        </w:tc>
      </w:tr>
      <w:tr w:rsidR="00D854E9" w:rsidRPr="00064C64" w14:paraId="08EDAA35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9D7E9" w14:textId="729B7A9A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Dhillon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CE58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F3F3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A1260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FD972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57E6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F09B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47237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4</w:t>
            </w:r>
          </w:p>
        </w:tc>
      </w:tr>
      <w:tr w:rsidR="00D854E9" w:rsidRPr="00064C64" w14:paraId="020D1506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A77AAA" w14:textId="51BB6D91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Gu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198334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CB4B9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20AB31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5432AB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4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52993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CE06D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E930C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9</w:t>
            </w:r>
          </w:p>
        </w:tc>
      </w:tr>
      <w:tr w:rsidR="00D854E9" w:rsidRPr="00064C64" w14:paraId="1C3D91A2" w14:textId="77777777" w:rsidTr="00852999">
        <w:trPr>
          <w:trHeight w:val="320"/>
        </w:trPr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F54D22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ADIPOQ rs822395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9CDD67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E6A044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9F4777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857640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6FDB71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424C3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722BA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</w:tr>
      <w:tr w:rsidR="00D854E9" w:rsidRPr="00064C64" w14:paraId="29C3B22F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8A861" w14:textId="6EA4B47D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Beebe-Dimmer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05161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EBC4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A8E8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B49A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9EEFB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1DF9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C4800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</w:tr>
      <w:tr w:rsidR="00D854E9" w:rsidRPr="00064C64" w14:paraId="2BB6B690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78FD0" w14:textId="3FAD1A71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Kaklamani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4F720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97B4A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B98A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D1A0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FFCD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35125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CC32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</w:tr>
      <w:tr w:rsidR="00D854E9" w:rsidRPr="00064C64" w14:paraId="241F305A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867214" w14:textId="6EDC44C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Nitta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D332D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52708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B469C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4BA720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C396A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787C6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4A8564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854E9" w:rsidRPr="00064C64" w14:paraId="24D0A55F" w14:textId="77777777" w:rsidTr="00852999">
        <w:trPr>
          <w:trHeight w:val="320"/>
        </w:trPr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A77C05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ADIPOQ rs822396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4DAFC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5CFE3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927D0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D30341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0AE1D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87ABD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D7EE5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</w:tr>
      <w:tr w:rsidR="00D854E9" w:rsidRPr="00064C64" w14:paraId="4523D434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4E64E" w14:textId="45208442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Beebe-Dimmer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43267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E5AD4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F66D0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7F8C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BA772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3905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6125B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D854E9" w:rsidRPr="00064C64" w14:paraId="51C3F102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90B9E4" w14:textId="0B7EB305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Kaklamani 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3821F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7CCFAA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375DD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17B39B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00292A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37F8CB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5030A1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D854E9" w:rsidRPr="00064C64" w14:paraId="349723F9" w14:textId="77777777" w:rsidTr="00852999">
        <w:trPr>
          <w:trHeight w:val="320"/>
        </w:trPr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E33804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ADIPOQ rs12495941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E8B81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EBEF07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3DA5C1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T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0C9827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736A8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CB7DF7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T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AC1F01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</w:tr>
      <w:tr w:rsidR="00D854E9" w:rsidRPr="00064C64" w14:paraId="17982385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4BE9B1" w14:textId="5F55B050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Dhillon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50E3CB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3FE14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8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B318D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CDEB04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D8EF17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5934C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4A6DAA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</w:tr>
      <w:tr w:rsidR="00D854E9" w:rsidRPr="00064C64" w14:paraId="1A8CEFB2" w14:textId="77777777" w:rsidTr="00852999">
        <w:trPr>
          <w:trHeight w:val="320"/>
        </w:trPr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C2CB81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ADIPOQ rs168681205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05D3E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A0108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A7C8D1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CFBA5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A12BF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20226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D5BA4B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 w:rsidR="00D854E9" w:rsidRPr="00064C64" w14:paraId="16334BED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D45130" w14:textId="5D4EE7C6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Dhillon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3B69E5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5A264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7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7BFC9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96E610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EE54B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79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35D19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B77715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D854E9" w:rsidRPr="00064C64" w14:paraId="3F42FF7D" w14:textId="77777777" w:rsidTr="00852999">
        <w:trPr>
          <w:trHeight w:val="320"/>
        </w:trPr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E3879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ADIPOQ rs168681209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D4B984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DDCFB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77C794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302F8B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29F24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40C11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3CA91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 w:rsidR="00D854E9" w:rsidRPr="00064C64" w14:paraId="499925B2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503D63" w14:textId="7EF18354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Dhillon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4FA807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EDDCB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1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3895CB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D7739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3266F7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A4CAA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002A7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D854E9" w:rsidRPr="00064C64" w14:paraId="03B1E4FE" w14:textId="77777777" w:rsidTr="00852999">
        <w:trPr>
          <w:trHeight w:val="320"/>
        </w:trPr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6AA91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ADIPOQ rs17366568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E66F9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53B43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35A34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C6D4C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EAC972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3F1A9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ECF124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 w:rsidR="00D854E9" w:rsidRPr="00064C64" w14:paraId="0247E814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AA8D42" w14:textId="1316EB3F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Dhillon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FA0487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8C89E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2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9455F7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B2AACB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A5E425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2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2E21C0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D1B970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D854E9" w:rsidRPr="00064C64" w14:paraId="05CA0595" w14:textId="77777777" w:rsidTr="00852999">
        <w:trPr>
          <w:trHeight w:val="320"/>
        </w:trPr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8F92E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ADIPOQ rs17366743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0396F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C33C8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F6B741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E0FDC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DF1837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B0EAF1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320E3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</w:tr>
      <w:tr w:rsidR="00D854E9" w:rsidRPr="00064C64" w14:paraId="7DD483F5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44C653" w14:textId="3FE44CD6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Moore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79238A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552041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9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C31D27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423C34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5ADCC4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0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D41CA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5BF72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854E9" w:rsidRPr="00064C64" w14:paraId="03EE8A8A" w14:textId="77777777" w:rsidTr="00852999">
        <w:trPr>
          <w:trHeight w:val="320"/>
        </w:trPr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D81570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ADIPOQ rs2082940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BB343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CFFE1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53DB2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0C1BD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FE55C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2D5BFA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2E77D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</w:tr>
      <w:tr w:rsidR="00D854E9" w:rsidRPr="00064C64" w14:paraId="2ADD21C6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45725F" w14:textId="16E79D1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Dhillon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41A71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B3EB82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69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5E9F0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07062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6E8295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94424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0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BF87D1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D854E9" w:rsidRPr="00064C64" w14:paraId="05C48BB1" w14:textId="77777777" w:rsidTr="00852999">
        <w:trPr>
          <w:trHeight w:val="320"/>
        </w:trPr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B30D5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ADIPOQ rs3774261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137555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89169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34A174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22CFF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95C5A7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CC782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2B2E6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 w:rsidR="00D854E9" w:rsidRPr="00064C64" w14:paraId="69668F5D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2FB939" w14:textId="0046421B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Dhillon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E1BB31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D7077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4630B4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9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C74687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E2068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208FC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7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399ED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</w:tr>
      <w:tr w:rsidR="00D854E9" w:rsidRPr="00064C64" w14:paraId="73CCD771" w14:textId="77777777" w:rsidTr="00852999">
        <w:trPr>
          <w:trHeight w:val="320"/>
        </w:trPr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ABB81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ADIPOQ rs3774262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C1A02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2A87C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A7EEA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7B6531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B9BD05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95395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C688B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 w:rsidR="00D854E9" w:rsidRPr="00064C64" w14:paraId="4A3E3AA4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72047D" w14:textId="65ADBF12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Gu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22DB64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477D11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95EB30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6C6D80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35B9B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225FD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C2D9E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</w:tr>
      <w:tr w:rsidR="00D854E9" w:rsidRPr="00064C64" w14:paraId="2E94F68D" w14:textId="77777777" w:rsidTr="00852999">
        <w:trPr>
          <w:trHeight w:val="320"/>
        </w:trPr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23FCD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ADIPOQ rs3821799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A70552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83C607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50A69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14344A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BE171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895EC5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057DF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</w:tr>
      <w:tr w:rsidR="00D854E9" w:rsidRPr="00064C64" w14:paraId="7B8CF057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C3401D" w14:textId="75F703B6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Dhillon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7F578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4E8CD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7E2565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6D4EF5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283A7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58AA3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880ED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9</w:t>
            </w:r>
          </w:p>
        </w:tc>
      </w:tr>
      <w:tr w:rsidR="00D854E9" w:rsidRPr="00064C64" w14:paraId="1E5CFB88" w14:textId="77777777" w:rsidTr="00852999">
        <w:trPr>
          <w:trHeight w:val="320"/>
        </w:trPr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ED14FB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ADIPOQ rs7639352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4AABB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AB413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F270E5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E1A95A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E65471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42459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75C50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</w:tr>
      <w:tr w:rsidR="00D854E9" w:rsidRPr="00064C64" w14:paraId="2CA708AC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2A5291" w14:textId="7DD4B6BC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Dhillon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AE6D6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A8C60B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C24680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17604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AD910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A2995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8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E1242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</w:tr>
      <w:tr w:rsidR="00D854E9" w:rsidRPr="00064C64" w14:paraId="2B9CAC3F" w14:textId="77777777" w:rsidTr="00852999">
        <w:trPr>
          <w:trHeight w:val="320"/>
        </w:trPr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9BCDB0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ADIPOQ rs822391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2EC1E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D1F3D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84640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FE7A84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BC520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A48EC5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05F16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</w:tr>
      <w:tr w:rsidR="00D854E9" w:rsidRPr="00064C64" w14:paraId="04D8FDC4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88B737" w14:textId="686B69BE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Dhillon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E99A02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C6478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5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B3936A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2AFCE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D2F76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79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69BCB4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79052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</w:tr>
      <w:tr w:rsidR="00D854E9" w:rsidRPr="00064C64" w14:paraId="28087F10" w14:textId="77777777" w:rsidTr="00852999">
        <w:trPr>
          <w:trHeight w:val="320"/>
        </w:trPr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E74FF5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ADIPOQ rs822393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F35920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AEE26B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30C26B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9F486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449672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4C8A1A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5AD67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</w:tr>
      <w:tr w:rsidR="00D854E9" w:rsidRPr="00064C64" w14:paraId="7C3E2A43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FF4221" w14:textId="03DE1B1D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Moore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98EA7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67C87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6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81A8D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37EBE5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D1D94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88A49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1E6EF2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</w:tr>
      <w:tr w:rsidR="00D854E9" w:rsidRPr="00064C64" w14:paraId="3E39D0C9" w14:textId="77777777" w:rsidTr="00852999">
        <w:trPr>
          <w:trHeight w:val="320"/>
        </w:trPr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E68B4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lastRenderedPageBreak/>
              <w:t>ADIPOR1 rs10920531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7A42D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630B5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B7159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C548C2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482E9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311D05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331671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</w:tr>
      <w:tr w:rsidR="00D854E9" w:rsidRPr="00064C64" w14:paraId="6F824432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B917A" w14:textId="6A38B50E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Beebe-Dimmer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8C2B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2FF0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ECF37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04DB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3A2EB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DFC85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D4A6A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</w:tr>
      <w:tr w:rsidR="00D854E9" w:rsidRPr="00064C64" w14:paraId="3E511830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F2C12" w14:textId="1C86D62B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Kaklamani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A9CC2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C9FC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BA03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F2E6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DF7AB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317D0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5655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</w:tr>
      <w:tr w:rsidR="00D854E9" w:rsidRPr="00064C64" w14:paraId="05E57B4A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19AC80" w14:textId="7BD301AA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Dhillon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FB73C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958BD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23465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4E8C7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6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EF05D2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BF161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BF512B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8</w:t>
            </w:r>
          </w:p>
        </w:tc>
      </w:tr>
      <w:tr w:rsidR="00D854E9" w:rsidRPr="00064C64" w14:paraId="3CABD7E9" w14:textId="77777777" w:rsidTr="00852999">
        <w:trPr>
          <w:trHeight w:val="320"/>
        </w:trPr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F5E330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ADIPOR1 rs7539542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199144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E6959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05FBC2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C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97E78A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D0F694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9038A7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C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DA0A9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</w:tr>
      <w:tr w:rsidR="00D854E9" w:rsidRPr="00064C64" w14:paraId="6497B070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6E5A1" w14:textId="193E24CA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Beebe-Dimmer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41F1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A7C44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E29BA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3832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40E91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F94B7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8E14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</w:tr>
      <w:tr w:rsidR="00D854E9" w:rsidRPr="00064C64" w14:paraId="2812A383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89BE5" w14:textId="001611CF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Kaklamani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1668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7F834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9B99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1690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DE005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7FF0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06A65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4</w:t>
            </w:r>
          </w:p>
        </w:tc>
      </w:tr>
      <w:tr w:rsidR="00D854E9" w:rsidRPr="00064C64" w14:paraId="4ED901B5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17A876" w14:textId="69B5DD0E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Dhillon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A6A8D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A7D7D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8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10DCA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EDC251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3E6455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9BD237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DC70C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</w:tr>
      <w:tr w:rsidR="00D854E9" w:rsidRPr="00064C64" w14:paraId="64FEAD55" w14:textId="77777777" w:rsidTr="00852999">
        <w:trPr>
          <w:trHeight w:val="320"/>
        </w:trPr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8CB93A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ADIPOR1 rs12733285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AAECD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4DD1C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764E15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9E66B4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C908D2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64314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C3A4EB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</w:tr>
      <w:tr w:rsidR="00D854E9" w:rsidRPr="00064C64" w14:paraId="5D9B26D8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C93C3" w14:textId="56E4FA0B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Kaklamani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D5950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811C0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DDBB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3346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95231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30142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42A8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</w:tr>
      <w:tr w:rsidR="00D854E9" w:rsidRPr="00064C64" w14:paraId="5B14719C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2E1718" w14:textId="29595954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Dhillon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38B96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2D7B6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E44090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8DB0D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4E3BB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56D69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8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744922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77</w:t>
            </w:r>
          </w:p>
        </w:tc>
      </w:tr>
      <w:tr w:rsidR="00D854E9" w:rsidRPr="00064C64" w14:paraId="2EC63758" w14:textId="77777777" w:rsidTr="00852999">
        <w:trPr>
          <w:trHeight w:val="320"/>
        </w:trPr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5B9AC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ADIPOR1 rs1342387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4E73E7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C13F0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9CE9A1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BBB4C2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0A9C41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19306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636BA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</w:tr>
      <w:tr w:rsidR="00D854E9" w:rsidRPr="00064C64" w14:paraId="638129E1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5EF75" w14:textId="69FF6CCB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Beebe-Dimmer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00FBA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84391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4C1DB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DC08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BFDB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1765A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633D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</w:tr>
      <w:tr w:rsidR="00D854E9" w:rsidRPr="00064C64" w14:paraId="36C4C706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308F9A" w14:textId="06FDA255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Kaklamani 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01F23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B71290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4FD04A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F686A4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65A1E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003684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38308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</w:tr>
      <w:tr w:rsidR="00D854E9" w:rsidRPr="00064C64" w14:paraId="1A08067F" w14:textId="77777777" w:rsidTr="00852999">
        <w:trPr>
          <w:trHeight w:val="320"/>
        </w:trPr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71780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ADIPOR1 rs2232853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166402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0774C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18884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31FC24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28F73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A11342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6CA4D0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 w:rsidR="00D854E9" w:rsidRPr="00064C64" w14:paraId="2E9250FB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DF0A8" w14:textId="79C57616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Beebe-Dimmer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6318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7C3D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1E6BB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D5E91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1C31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5E1A2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DD7F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D854E9" w:rsidRPr="00064C64" w14:paraId="11071994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3972CB" w14:textId="27502D0B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Kaklamani 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F5A5C5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E5501B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3EF7F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BBCEF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512A3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CE7EA4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DD258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</w:tr>
      <w:tr w:rsidR="00D854E9" w:rsidRPr="00064C64" w14:paraId="09186D4D" w14:textId="77777777" w:rsidTr="00852999">
        <w:trPr>
          <w:trHeight w:val="320"/>
        </w:trPr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9224F7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ADIPOR1 rs16850799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A0D9D2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D108B5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47E32A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E2B32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15BD3A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09167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AF9624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</w:tr>
      <w:tr w:rsidR="00D854E9" w:rsidRPr="00064C64" w14:paraId="7460BADA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25DFBE" w14:textId="22389510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Dhillon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053B6B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C51E9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341CF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48F957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945DC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1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DE85C5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BE8E51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</w:tr>
      <w:tr w:rsidR="00D854E9" w:rsidRPr="00064C64" w14:paraId="59CF22ED" w14:textId="77777777" w:rsidTr="00852999">
        <w:trPr>
          <w:trHeight w:val="320"/>
        </w:trPr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65BB57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ADIPOR2 rs1029629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D09F1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7529A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CC9B4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6DCCE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2C15E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5147C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3CCAE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</w:tr>
      <w:tr w:rsidR="00D854E9" w:rsidRPr="00064C64" w14:paraId="65719FDD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7BCCEA" w14:textId="4583A8C6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Dhillon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711FA5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D7F9D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9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98CBE1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D24C9A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F5B42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0E35E2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0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35EB87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</w:tr>
      <w:tr w:rsidR="00D854E9" w:rsidRPr="00064C64" w14:paraId="4E1C47D1" w14:textId="77777777" w:rsidTr="00852999">
        <w:trPr>
          <w:trHeight w:val="320"/>
        </w:trPr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53BEB0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ADIPOR2 rs1044471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C719B7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3248A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1A6AAA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7ACB7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8D9B10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827FB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6B681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</w:tr>
      <w:tr w:rsidR="00D854E9" w:rsidRPr="00064C64" w14:paraId="334B8FE4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FBFE69" w14:textId="5FA42E59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Dhillon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5BC1A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22319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D6221B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7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E7705A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7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4A826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790680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0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FB43FA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2</w:t>
            </w:r>
          </w:p>
        </w:tc>
      </w:tr>
      <w:tr w:rsidR="00D854E9" w:rsidRPr="00064C64" w14:paraId="06D60F40" w14:textId="77777777" w:rsidTr="00852999">
        <w:trPr>
          <w:trHeight w:val="320"/>
        </w:trPr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A30EE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ADIPOR2 rs1044825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7FA5C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08D3A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ABDB1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01217A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CCC08A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03210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163061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</w:tr>
      <w:tr w:rsidR="00D854E9" w:rsidRPr="00064C64" w14:paraId="5016EEBC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13ABD1" w14:textId="5FF141F8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Dhillon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B3592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6FFA0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9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D85FC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DEF85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5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B282E0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5391A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9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07C26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8</w:t>
            </w:r>
          </w:p>
        </w:tc>
      </w:tr>
      <w:tr w:rsidR="00D854E9" w:rsidRPr="00064C64" w14:paraId="1FFC563B" w14:textId="77777777" w:rsidTr="00852999">
        <w:trPr>
          <w:trHeight w:val="320"/>
        </w:trPr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DC77E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ADIPOR2 rs1058322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F16AC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9A508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10102B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48F792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11D911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C10CC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1449EB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</w:tr>
      <w:tr w:rsidR="00D854E9" w:rsidRPr="00064C64" w14:paraId="5784F79B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84CB62" w14:textId="3C64EC5A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Dhillon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7B400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54F73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98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9C86D7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EDD71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E3F5EA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5DF715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DCE21B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</w:tr>
      <w:tr w:rsidR="00D854E9" w:rsidRPr="00064C64" w14:paraId="6B88700C" w14:textId="77777777" w:rsidTr="00852999">
        <w:trPr>
          <w:trHeight w:val="320"/>
        </w:trPr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0F83E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ADIPOR2 rs10773983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445C9B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A193C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AF219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A89810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C66461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059B5B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25BBCB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 w:rsidR="00D854E9" w:rsidRPr="00064C64" w14:paraId="1DBA559F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3F707F" w14:textId="51DA6D58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Dhillon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CBA6F4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D0D15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FC6D6B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FE882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1AD0BA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C650C1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7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14C637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</w:tr>
      <w:tr w:rsidR="00D854E9" w:rsidRPr="00064C64" w14:paraId="2162B232" w14:textId="77777777" w:rsidTr="00852999">
        <w:trPr>
          <w:trHeight w:val="320"/>
        </w:trPr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6AD29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ADIPOR2 rs10773986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1DD9C0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376DF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83A1E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E72C0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93E5A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DD610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E10A7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</w:tr>
      <w:tr w:rsidR="00D854E9" w:rsidRPr="00064C64" w14:paraId="206F6074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5AF929" w14:textId="6A67836B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Dhillon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15814B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0E0D8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8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2B15B2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EC131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4C96C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40DA0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F95645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</w:tr>
      <w:tr w:rsidR="00D854E9" w:rsidRPr="00064C64" w14:paraId="2A5F42A3" w14:textId="77777777" w:rsidTr="00852999">
        <w:trPr>
          <w:trHeight w:val="320"/>
        </w:trPr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4D40A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ADIPOR2 rs11061946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B56855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706AC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BD55B2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8D5BB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3E7B1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061B9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5D6D10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</w:tr>
      <w:tr w:rsidR="00D854E9" w:rsidRPr="00064C64" w14:paraId="0894A87E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8C2389" w14:textId="2D76E301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Dhillon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3BFAB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0DFDF1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5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D400F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3695B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0BB53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6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33472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3DBD5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D854E9" w:rsidRPr="00064C64" w14:paraId="3AF0D7FF" w14:textId="77777777" w:rsidTr="00852999">
        <w:trPr>
          <w:trHeight w:val="320"/>
        </w:trPr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9B8CA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ADIPOR2 rs11061973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70D43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8A1620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7FA2CB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94FF11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ED99A2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2BCDE5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868F5A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</w:tr>
      <w:tr w:rsidR="00D854E9" w:rsidRPr="00064C64" w14:paraId="3AE22C19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9B1C7D" w14:textId="216CCFB1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Dhillon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A0D2D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C60787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7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1BBC6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18A181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C88857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59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23496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C48994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</w:tr>
      <w:tr w:rsidR="00D854E9" w:rsidRPr="00064C64" w14:paraId="2C30D3E0" w14:textId="77777777" w:rsidTr="00852999">
        <w:trPr>
          <w:trHeight w:val="320"/>
        </w:trPr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B8CE20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ADIPOR2 rs12826079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C8850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A5455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624A50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C9B6F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84FB4A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A942C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74116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</w:tr>
      <w:tr w:rsidR="00D854E9" w:rsidRPr="00064C64" w14:paraId="2F6ECAF8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3D01A7" w14:textId="0F084024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Dhillon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75563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7A0B3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79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0D51D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0A620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9E737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6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C09A55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EDA39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D854E9" w:rsidRPr="00064C64" w14:paraId="19E83E0E" w14:textId="77777777" w:rsidTr="00852999">
        <w:trPr>
          <w:trHeight w:val="320"/>
        </w:trPr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607F9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ADIPOR2 rs7967137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0CCD4E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2CFB4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B1D49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35D5B0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20DE7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03778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0DA9B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</w:tr>
      <w:tr w:rsidR="00D854E9" w:rsidRPr="00064C64" w14:paraId="172627D5" w14:textId="77777777" w:rsidTr="00852999">
        <w:trPr>
          <w:trHeight w:val="419"/>
        </w:trPr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A16E82" w14:textId="32151470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Dhillon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195FB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7AF93B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B813EA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E0DCC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0A969B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40AFE4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A8BA22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D854E9" w:rsidRPr="00064C64" w14:paraId="7BD2F072" w14:textId="77777777" w:rsidTr="00852999">
        <w:trPr>
          <w:trHeight w:val="408"/>
        </w:trPr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BD545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ADIPOR2 rs7975600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58BF61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B2D42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82269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109A2C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3AA76D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35C68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0D45C3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</w:tr>
      <w:tr w:rsidR="00D854E9" w:rsidRPr="00064C64" w14:paraId="110E3E0E" w14:textId="77777777" w:rsidTr="00852999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5F4A56" w14:textId="1CEEDF80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Dhillon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B3A812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43AAC8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FB9864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121716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3DC0AF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9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15ACD4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93FDC9" w14:textId="77777777" w:rsidR="00D854E9" w:rsidRPr="00064C64" w:rsidRDefault="00D854E9" w:rsidP="00842972">
            <w:pPr>
              <w:widowControl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4C6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</w:tr>
    </w:tbl>
    <w:p w14:paraId="7FDE2974" w14:textId="77777777" w:rsidR="00852999" w:rsidRPr="00852999" w:rsidRDefault="00852999" w:rsidP="00842972">
      <w:pPr>
        <w:spacing w:line="320" w:lineRule="exact"/>
        <w:rPr>
          <w:rFonts w:ascii="Times New Roman" w:hAnsi="Times New Roman" w:cs="Times New Roman"/>
          <w:sz w:val="20"/>
          <w:szCs w:val="20"/>
        </w:rPr>
      </w:pPr>
      <w:r w:rsidRPr="00852999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852999">
        <w:rPr>
          <w:rFonts w:ascii="Times New Roman" w:hAnsi="Times New Roman" w:cs="Times New Roman"/>
          <w:sz w:val="20"/>
          <w:szCs w:val="20"/>
        </w:rPr>
        <w:t xml:space="preserve"> S stands for short allele, and L stands for long allele.</w:t>
      </w:r>
    </w:p>
    <w:sectPr w:rsidR="00852999" w:rsidRPr="00852999" w:rsidSect="002D024A">
      <w:pgSz w:w="11900" w:h="16840"/>
      <w:pgMar w:top="1440" w:right="1080" w:bottom="1440" w:left="108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1764"/>
    <w:rsid w:val="00064C64"/>
    <w:rsid w:val="000A679F"/>
    <w:rsid w:val="000D757C"/>
    <w:rsid w:val="000E143A"/>
    <w:rsid w:val="001231C5"/>
    <w:rsid w:val="00145FE3"/>
    <w:rsid w:val="00147993"/>
    <w:rsid w:val="001F3A90"/>
    <w:rsid w:val="002B2D2E"/>
    <w:rsid w:val="002C1F50"/>
    <w:rsid w:val="002C2665"/>
    <w:rsid w:val="002D024A"/>
    <w:rsid w:val="00314E9D"/>
    <w:rsid w:val="0032412C"/>
    <w:rsid w:val="00361040"/>
    <w:rsid w:val="00452840"/>
    <w:rsid w:val="00475698"/>
    <w:rsid w:val="004915A9"/>
    <w:rsid w:val="004F5291"/>
    <w:rsid w:val="0052416D"/>
    <w:rsid w:val="0053333B"/>
    <w:rsid w:val="0054281B"/>
    <w:rsid w:val="00583C1D"/>
    <w:rsid w:val="005904B1"/>
    <w:rsid w:val="0067766B"/>
    <w:rsid w:val="006C76B4"/>
    <w:rsid w:val="006F64F6"/>
    <w:rsid w:val="006F698B"/>
    <w:rsid w:val="00727BF5"/>
    <w:rsid w:val="00752895"/>
    <w:rsid w:val="00770D54"/>
    <w:rsid w:val="0077497E"/>
    <w:rsid w:val="00791B7F"/>
    <w:rsid w:val="007A6719"/>
    <w:rsid w:val="007B2239"/>
    <w:rsid w:val="007C38B9"/>
    <w:rsid w:val="007D7197"/>
    <w:rsid w:val="007E58DF"/>
    <w:rsid w:val="00842972"/>
    <w:rsid w:val="0085130A"/>
    <w:rsid w:val="00851F6C"/>
    <w:rsid w:val="00852999"/>
    <w:rsid w:val="008C388D"/>
    <w:rsid w:val="008C613E"/>
    <w:rsid w:val="008D5439"/>
    <w:rsid w:val="008E56E0"/>
    <w:rsid w:val="008E76D6"/>
    <w:rsid w:val="008F4714"/>
    <w:rsid w:val="009028DE"/>
    <w:rsid w:val="00984E30"/>
    <w:rsid w:val="00987956"/>
    <w:rsid w:val="009D179C"/>
    <w:rsid w:val="009D22C3"/>
    <w:rsid w:val="00A5610A"/>
    <w:rsid w:val="00A605F3"/>
    <w:rsid w:val="00A64FC1"/>
    <w:rsid w:val="00A70E32"/>
    <w:rsid w:val="00A7513D"/>
    <w:rsid w:val="00AA17CA"/>
    <w:rsid w:val="00AE6441"/>
    <w:rsid w:val="00B177E6"/>
    <w:rsid w:val="00B34EE3"/>
    <w:rsid w:val="00B40689"/>
    <w:rsid w:val="00B73903"/>
    <w:rsid w:val="00BD2A16"/>
    <w:rsid w:val="00C133FF"/>
    <w:rsid w:val="00C20F11"/>
    <w:rsid w:val="00C21764"/>
    <w:rsid w:val="00C36471"/>
    <w:rsid w:val="00C3700A"/>
    <w:rsid w:val="00C630B8"/>
    <w:rsid w:val="00C63145"/>
    <w:rsid w:val="00C7567A"/>
    <w:rsid w:val="00C8642B"/>
    <w:rsid w:val="00CA4A7C"/>
    <w:rsid w:val="00CB39E0"/>
    <w:rsid w:val="00CC6006"/>
    <w:rsid w:val="00CC757E"/>
    <w:rsid w:val="00CF78EC"/>
    <w:rsid w:val="00D16871"/>
    <w:rsid w:val="00D803A4"/>
    <w:rsid w:val="00D854E9"/>
    <w:rsid w:val="00DC5094"/>
    <w:rsid w:val="00DD3BD7"/>
    <w:rsid w:val="00DE5859"/>
    <w:rsid w:val="00E42D69"/>
    <w:rsid w:val="00E44410"/>
    <w:rsid w:val="00E5403D"/>
    <w:rsid w:val="00E6205E"/>
    <w:rsid w:val="00EA1F57"/>
    <w:rsid w:val="00EA4FC7"/>
    <w:rsid w:val="00EC0E11"/>
    <w:rsid w:val="00EC6594"/>
    <w:rsid w:val="00F059A9"/>
    <w:rsid w:val="00F224BF"/>
    <w:rsid w:val="00F3639E"/>
    <w:rsid w:val="00F47713"/>
    <w:rsid w:val="00FC271C"/>
    <w:rsid w:val="00FC3DCE"/>
    <w:rsid w:val="00FC7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8139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217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307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0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7D03DDB-6B41-3D44-A746-7B1A704538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3</Pages>
  <Words>733</Words>
  <Characters>4181</Characters>
  <Application>Microsoft Macintosh Word</Application>
  <DocSecurity>0</DocSecurity>
  <Lines>34</Lines>
  <Paragraphs>9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梦博</dc:creator>
  <cp:keywords/>
  <dc:description/>
  <cp:lastModifiedBy>HU Mengbo</cp:lastModifiedBy>
  <cp:revision>70</cp:revision>
  <dcterms:created xsi:type="dcterms:W3CDTF">2016-04-08T07:42:00Z</dcterms:created>
  <dcterms:modified xsi:type="dcterms:W3CDTF">2016-10-05T02:47:00Z</dcterms:modified>
</cp:coreProperties>
</file>